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center"/>
        <w:rPr>
          <w:rFonts w:ascii="Calibri" w:hAnsi="Calibri" w:cs="Arial"/>
          <w:szCs w:val="21"/>
        </w:rPr>
      </w:pPr>
      <w:r>
        <w:rPr>
          <w:rFonts w:cs="Arial" w:ascii="Calibri" w:hAnsi="Calibri"/>
          <w:szCs w:val="21"/>
        </w:rPr>
        <w:t>Table S1. Sequences of primers used for cloning genes and vectors construction and qRT-PCR</w:t>
      </w:r>
    </w:p>
    <w:tbl>
      <w:tblPr>
        <w:tblW w:w="10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5104"/>
        <w:gridCol w:w="3865"/>
      </w:tblGrid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CCCATTGTTTGTGATCTACC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GTGCTTTGTTGTTGATCCTAT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CAGCAACACCACCAGAAAG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CTGCATCAAAGACGCTAACA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GATCTCAGGAATGG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AGCCAGCAACATAATAGCC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CAAAGACTCAGGGTATGCTA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AAAGGCATCAAATGAGGAAG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AAATTCGGTTCTGCCTC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CCACCCTTTCTTTCCTC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CTTCCTGGATTGCGATG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AAGAGGTTTGACCGATGAGT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GCGATGTGCGCTCGTG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CCAGCAACAGGGCTACA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GGCGACTGGACTCTG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GCAACGCTGCGTTTGA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GTCGCTCCTCCAACCTC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CTGATCCATGCCGAAGAAA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PD 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TTGTCGTTTCGCCTC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PD 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ACGGAAACCTGGACATC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GAGTTCTAACAGGTGGTCCT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1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CTGAGTCTTTAGCTTCGCCA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2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GTATAGGCGACATCTCAC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2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CGTCCTTCAATGATGCAAAC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3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TGAGAAGGTGCAAGCAGTA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3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ACGAAACCGAACCAGTGAA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4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TTATGTGGGCAAACAAGGGT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4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TTCTTGCTTACGGAAGGGT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5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CAAGAAGTTGCACTC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5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-Q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GCTATCATCCTGCCCTG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Quantitative RT-PCR analysis 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1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TCGAGTTCATCGGAGACTC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1-B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CATTGGGTTGGTTGAGC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al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1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cgagTCATTGGGTTGGTTGAGC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Xho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2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GAAGAAAAATCTCAAGCTG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2-B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CAAGCTGGGTAGGCAGT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l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2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cgagTCAAGCTGGGTAGGCAGT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Xho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3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GAGAGGGATTTTTTGGGT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de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3-B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CTAATTTATAGCTTGAGGAGGGC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al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3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cgagCTAATTTATAGCTTGAGGAGGGC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Xho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4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GAGAGGGATTTCTTGGGT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de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4-B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CATTGTTGTTCTCCCTGCTG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l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4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cgagTCATTGTTGTTCTCCCTGCTG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Xho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5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GCAGAGAAGGTCAATTTT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de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5-B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CAATATAGCCTGAGTTCAAGCT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l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5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cgagTCAATATAGCCTGAGTTCAAGCT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Xho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7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AGGAGAAACTGCAACCTG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7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CTAGTGATGGTATGGAGATGTTGC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8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CCCACTCCTTCACC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8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CTATTGTAGGCTGTTGTATGGAGA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10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aattccatatgATGAATCTCGTGCCTCTTTTAAG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10-B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TAGGCATGGCTGGCAAA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al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 10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ctcgagTTAGGCATGGCTGGCAAA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Xho 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1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TCAGAATCCAATCACCAGAA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1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gaattcTCATAAATTCCTGTCCACAGTCA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co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2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GAGATGGTGAACGCTCA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2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TCAAGTTCCTGGCCAGTGAGT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3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GCGGCCGTGAATCC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3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CTAATCAAAATTAGTAGGGATTTCTAAATC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4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ggaattcATGGATGACATCTGTGGC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co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4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TTATAAATCAGGTTTGATATCTTCGTT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5-BD/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TACGGACACTCCGAGC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 5-BD/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CTACTGTTCAGCAACTAAAGCTG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BKT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YC2-AD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attccatatgATGACGGACTATCGGATACC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de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YC2-AD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TTACCGGGAGTCGCCGA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GADT7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YC2-CLuc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aACGGACTATCGGATACCGCCG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Cambia 1300 Cluc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YC2-CLuc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TACCGGGAGTCGCCGA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al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Cambia 1300 Cluc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3-NLuc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agctcATGGAGAGGGATTTTTTGGGTT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c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Cambia 1300 Nluc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JAZ3-NLuc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ATTTATAGCTTGAGGAGGGC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l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Cambia 1300 Nluc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4-NLuc-F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cggatccATGGATGACATCTGTGGCAG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m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Cambia 1300 Nluc</w:t>
            </w:r>
          </w:p>
        </w:tc>
      </w:tr>
      <w:tr>
        <w:trPr>
          <w:trHeight w:val="3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ZML4-NLuc-R</w:t>
            </w:r>
          </w:p>
        </w:tc>
        <w:tc>
          <w:tcPr>
            <w:tcW w:w="5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gcgtcgacTTGGTTATTATGACAAATGCAGATG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al I 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or pCambia 1300 Nluc</w:t>
            </w:r>
          </w:p>
        </w:tc>
      </w:tr>
    </w:tbl>
    <w:p>
      <w:pPr>
        <w:pStyle w:val="Normal"/>
        <w:autoSpaceDE w:val="false"/>
        <w:spacing w:lineRule="auto" w:line="360" w:before="0" w:after="200"/>
        <w:jc w:val="both"/>
        <w:rPr>
          <w:rFonts w:ascii="Calibri" w:hAnsi="Calibri" w:eastAsia="宋体;SimSun" w:cs="Tahoma"/>
          <w:color w:val="000000"/>
          <w:sz w:val="18"/>
          <w:szCs w:val="18"/>
        </w:rPr>
      </w:pPr>
      <w:r>
        <w:rPr>
          <w:rFonts w:eastAsia="宋体;SimSun" w:cs="Tahoma" w:ascii="Calibri" w:hAnsi="Calibri"/>
          <w:color w:val="000000"/>
          <w:sz w:val="18"/>
          <w:szCs w:val="18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6"/>
      <w:szCs w:val="16"/>
      <w:lang w:val="en-US" w:eastAsia="zh-CN"/>
    </w:rPr>
  </w:style>
  <w:style w:type="character" w:styleId="Char3">
    <w:name w:val="批注文字 Char"/>
    <w:qFormat/>
    <w:rPr>
      <w:rFonts w:ascii="Tahoma" w:hAnsi="Tahoma" w:cs="Tahoma"/>
      <w:lang w:val="en-US" w:eastAsia="zh-CN"/>
    </w:rPr>
  </w:style>
  <w:style w:type="character" w:styleId="Char4">
    <w:name w:val="批注主题 Char"/>
    <w:qFormat/>
    <w:rPr>
      <w:rFonts w:ascii="Tahoma" w:hAnsi="Tahoma" w:cs="Tahoma"/>
      <w:b/>
      <w:bCs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rFonts w:ascii="Tahoma" w:hAnsi="Tahoma" w:cs="Tahoma"/>
      <w:lang w:val="en-US" w:eastAsia="zh-CN"/>
    </w:rPr>
  </w:style>
  <w:style w:type="paragraph" w:styleId="Style17">
    <w:name w:val="批注主题"/>
    <w:basedOn w:val="Style16"/>
    <w:next w:val="Style16"/>
    <w:qFormat/>
    <w:pPr/>
    <w:rPr>
      <w:rFonts w:ascii="Tahoma" w:hAnsi="Tahoma" w:cs="Tahoma"/>
      <w:b/>
      <w:bCs/>
      <w:lang w:val="en-US" w:eastAsia="zh-CN"/>
    </w:rPr>
  </w:style>
  <w:style w:type="paragraph" w:styleId="Style18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cs="Tahoma"/>
      <w:sz w:val="18"/>
      <w:szCs w:val="18"/>
    </w:rPr>
  </w:style>
  <w:style w:type="paragraph" w:styleId="Style19">
    <w:name w:val="批注框文本"/>
    <w:basedOn w:val="Normal"/>
    <w:qFormat/>
    <w:pPr>
      <w:spacing w:before="0" w:after="0"/>
    </w:pPr>
    <w:rPr>
      <w:rFonts w:ascii="Tahoma" w:hAnsi="Tahoma" w:cs="Tahoma"/>
      <w:sz w:val="16"/>
      <w:szCs w:val="16"/>
      <w:lang w:val="en-US" w:eastAsia="zh-CN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cs="Tahom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2:38:00Z</dcterms:created>
  <dc:creator>张润华</dc:creator>
  <dc:description/>
  <cp:keywords/>
  <dc:language>en-US</dc:language>
  <cp:lastModifiedBy>Hui Zhou</cp:lastModifiedBy>
  <dcterms:modified xsi:type="dcterms:W3CDTF">2022-01-19T06:06:00Z</dcterms:modified>
  <cp:revision>5</cp:revision>
  <dc:subject/>
  <dc:title>Table S1. Sequences of primers used for cloning genes and vectors construction and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000</vt:lpwstr>
  </property>
</Properties>
</file>